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0FF51" w14:textId="0ECBF7C4" w:rsidR="00D009E3" w:rsidRPr="000F64E8" w:rsidRDefault="00D009E3" w:rsidP="00D009E3">
      <w:pPr>
        <w:pStyle w:val="Paragraph"/>
        <w:spacing w:line="480" w:lineRule="auto"/>
        <w:ind w:firstLine="0"/>
        <w:jc w:val="both"/>
        <w:rPr>
          <w:lang w:val="en-GB"/>
        </w:rPr>
      </w:pPr>
      <w:r w:rsidRPr="00415A30">
        <w:rPr>
          <w:b/>
          <w:bCs/>
          <w:lang w:val="en-GB"/>
        </w:rPr>
        <w:t>Movie S1</w:t>
      </w:r>
      <w:r w:rsidR="00415A30" w:rsidRPr="00415A30">
        <w:rPr>
          <w:b/>
          <w:bCs/>
          <w:lang w:val="en-GB"/>
        </w:rPr>
        <w:t>.</w:t>
      </w:r>
      <w:r w:rsidR="00415A30">
        <w:rPr>
          <w:lang w:val="en-GB"/>
        </w:rPr>
        <w:t xml:space="preserve"> </w:t>
      </w:r>
      <w:proofErr w:type="gramStart"/>
      <w:r w:rsidRPr="000F64E8">
        <w:rPr>
          <w:lang w:val="en-GB"/>
        </w:rPr>
        <w:t>Videos</w:t>
      </w:r>
      <w:proofErr w:type="gramEnd"/>
      <w:r w:rsidRPr="000F64E8">
        <w:rPr>
          <w:lang w:val="en-GB"/>
        </w:rPr>
        <w:t xml:space="preserve"> of touch-evoked escape response (TEER) test from uninjected control, C9orf72 MO and C9orf72 MO + PGK1 OE fish.</w:t>
      </w:r>
    </w:p>
    <w:p w14:paraId="54EFC2A8" w14:textId="6AD3EED5" w:rsidR="00D009E3" w:rsidRPr="000F64E8" w:rsidRDefault="00D009E3" w:rsidP="00D009E3">
      <w:pPr>
        <w:pStyle w:val="Paragraph"/>
        <w:spacing w:line="480" w:lineRule="auto"/>
        <w:ind w:firstLine="0"/>
        <w:jc w:val="both"/>
        <w:rPr>
          <w:lang w:val="en-GB"/>
        </w:rPr>
      </w:pPr>
      <w:r w:rsidRPr="00415A30">
        <w:rPr>
          <w:b/>
          <w:bCs/>
          <w:lang w:val="en-GB"/>
        </w:rPr>
        <w:t>Movie S2</w:t>
      </w:r>
      <w:r w:rsidR="00415A30" w:rsidRPr="00415A30">
        <w:rPr>
          <w:b/>
          <w:bCs/>
          <w:lang w:val="en-GB"/>
        </w:rPr>
        <w:t>.</w:t>
      </w:r>
      <w:r w:rsidR="00415A30">
        <w:rPr>
          <w:lang w:val="en-GB"/>
        </w:rPr>
        <w:t xml:space="preserve"> </w:t>
      </w:r>
      <w:r w:rsidRPr="000F64E8">
        <w:rPr>
          <w:lang w:val="en-GB"/>
        </w:rPr>
        <w:t xml:space="preserve">Videos of touch-evoked escape response (TEER) test from uninjected control, mutTDP-43 </w:t>
      </w:r>
      <w:proofErr w:type="gramStart"/>
      <w:r w:rsidRPr="000F64E8">
        <w:rPr>
          <w:lang w:val="en-GB"/>
        </w:rPr>
        <w:t>OE</w:t>
      </w:r>
      <w:proofErr w:type="gramEnd"/>
      <w:r w:rsidRPr="000F64E8">
        <w:rPr>
          <w:lang w:val="en-GB"/>
        </w:rPr>
        <w:t xml:space="preserve"> and mutTDP-43 OE + PGK1 OE fish. </w:t>
      </w:r>
    </w:p>
    <w:p w14:paraId="0B278649" w14:textId="77777777" w:rsidR="00A1043E" w:rsidRDefault="00415A30"/>
    <w:sectPr w:rsidR="00A1043E" w:rsidSect="00DB44C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9E3"/>
    <w:rsid w:val="00016D9E"/>
    <w:rsid w:val="00035A4B"/>
    <w:rsid w:val="00044C32"/>
    <w:rsid w:val="00090D49"/>
    <w:rsid w:val="000A6307"/>
    <w:rsid w:val="000E2D64"/>
    <w:rsid w:val="001306EE"/>
    <w:rsid w:val="0013479B"/>
    <w:rsid w:val="0020501E"/>
    <w:rsid w:val="002069E8"/>
    <w:rsid w:val="00230969"/>
    <w:rsid w:val="002D600B"/>
    <w:rsid w:val="002E141D"/>
    <w:rsid w:val="003351F1"/>
    <w:rsid w:val="00415A30"/>
    <w:rsid w:val="00491375"/>
    <w:rsid w:val="00530B0D"/>
    <w:rsid w:val="0055732E"/>
    <w:rsid w:val="00672306"/>
    <w:rsid w:val="006727AB"/>
    <w:rsid w:val="006A1500"/>
    <w:rsid w:val="007C7464"/>
    <w:rsid w:val="007E4F59"/>
    <w:rsid w:val="007F36DA"/>
    <w:rsid w:val="007F4DA5"/>
    <w:rsid w:val="00803EA8"/>
    <w:rsid w:val="00834105"/>
    <w:rsid w:val="00843346"/>
    <w:rsid w:val="00860E2E"/>
    <w:rsid w:val="00865927"/>
    <w:rsid w:val="00956AED"/>
    <w:rsid w:val="00A745A6"/>
    <w:rsid w:val="00B47242"/>
    <w:rsid w:val="00C1165A"/>
    <w:rsid w:val="00CD20DA"/>
    <w:rsid w:val="00CD742A"/>
    <w:rsid w:val="00CE4041"/>
    <w:rsid w:val="00CE6484"/>
    <w:rsid w:val="00CF6F6C"/>
    <w:rsid w:val="00D009E3"/>
    <w:rsid w:val="00D64DD8"/>
    <w:rsid w:val="00D76FC8"/>
    <w:rsid w:val="00D7780D"/>
    <w:rsid w:val="00D9777E"/>
    <w:rsid w:val="00DB44C0"/>
    <w:rsid w:val="00E1656B"/>
    <w:rsid w:val="00E31AB0"/>
    <w:rsid w:val="00EA53E8"/>
    <w:rsid w:val="00EF4E53"/>
    <w:rsid w:val="00F762E0"/>
    <w:rsid w:val="00F83F94"/>
    <w:rsid w:val="00F92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50510A"/>
  <w15:chartTrackingRefBased/>
  <w15:docId w15:val="{689EB596-B5B7-154D-8653-1B71869ADC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009E3"/>
    <w:pPr>
      <w:spacing w:before="120"/>
      <w:ind w:firstLine="720"/>
    </w:pPr>
    <w:rPr>
      <w:rFonts w:ascii="Times New Roman" w:eastAsia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TOW Helena</dc:creator>
  <cp:keywords/>
  <dc:description/>
  <cp:lastModifiedBy>Hassan, Syeda Saleha (ELS-LOW)</cp:lastModifiedBy>
  <cp:revision>4</cp:revision>
  <dcterms:created xsi:type="dcterms:W3CDTF">2022-06-22T14:59:00Z</dcterms:created>
  <dcterms:modified xsi:type="dcterms:W3CDTF">2022-07-20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2-07-18T07:57:4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f65b7bbb-435c-4e7c-b9bf-5756fc12db9d</vt:lpwstr>
  </property>
  <property fmtid="{D5CDD505-2E9C-101B-9397-08002B2CF9AE}" pid="8" name="MSIP_Label_549ac42a-3eb4-4074-b885-aea26bd6241e_ContentBits">
    <vt:lpwstr>0</vt:lpwstr>
  </property>
</Properties>
</file>